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279578" w14:textId="404B1068" w:rsidR="000B44F6" w:rsidRDefault="000B44F6" w:rsidP="000B44F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</w:pPr>
      <w:r w:rsidRPr="000B44F6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>A</w:t>
      </w:r>
    </w:p>
    <w:p w14:paraId="1AC14312" w14:textId="77777777" w:rsidR="000B44F6" w:rsidRPr="000B44F6" w:rsidRDefault="000B44F6" w:rsidP="000B44F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</w:pPr>
    </w:p>
    <w:tbl>
      <w:tblPr>
        <w:tblW w:w="7080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518"/>
        <w:gridCol w:w="1287"/>
        <w:gridCol w:w="1290"/>
      </w:tblGrid>
      <w:tr w:rsidR="000B44F6" w14:paraId="54450188" w14:textId="77777777" w:rsidTr="000B44F6">
        <w:trPr>
          <w:trHeight w:val="454"/>
          <w:jc w:val="center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6A6A6"/>
            <w:vAlign w:val="center"/>
          </w:tcPr>
          <w:p w14:paraId="4D9DCA99" w14:textId="77777777" w:rsidR="000B44F6" w:rsidRPr="000B44F6" w:rsidRDefault="000B44F6" w:rsidP="000B44F6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B44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ological</w:t>
            </w:r>
            <w:proofErr w:type="spellEnd"/>
            <w:r w:rsidRPr="000B44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group</w:t>
            </w:r>
          </w:p>
        </w:tc>
        <w:tc>
          <w:tcPr>
            <w:tcW w:w="2518" w:type="dxa"/>
            <w:tcBorders>
              <w:bottom w:val="single" w:sz="4" w:space="0" w:color="auto"/>
            </w:tcBorders>
            <w:shd w:val="clear" w:color="auto" w:fill="A6A6A6"/>
            <w:vAlign w:val="center"/>
          </w:tcPr>
          <w:p w14:paraId="39723DA7" w14:textId="77777777" w:rsidR="000B44F6" w:rsidRPr="000B44F6" w:rsidRDefault="000B44F6" w:rsidP="007915C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B44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RNA</w:t>
            </w:r>
            <w:proofErr w:type="spellEnd"/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A6A6A6"/>
            <w:vAlign w:val="center"/>
          </w:tcPr>
          <w:p w14:paraId="6EB402FC" w14:textId="77777777" w:rsidR="000B44F6" w:rsidRPr="000B44F6" w:rsidRDefault="000B44F6" w:rsidP="007915C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Q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6A6A6"/>
            <w:vAlign w:val="center"/>
          </w:tcPr>
          <w:p w14:paraId="0AE37D27" w14:textId="77777777" w:rsidR="000B44F6" w:rsidRPr="000B44F6" w:rsidRDefault="000B44F6" w:rsidP="007915C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0B44F6" w14:paraId="44FCFB8F" w14:textId="77777777" w:rsidTr="000B44F6">
        <w:trPr>
          <w:trHeight w:val="340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658995E" w14:textId="77777777" w:rsidR="000B44F6" w:rsidRPr="000B44F6" w:rsidRDefault="000B44F6" w:rsidP="000B44F6">
            <w:pPr>
              <w:ind w:left="142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9orf72</w:t>
            </w: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-MNs</w:t>
            </w:r>
          </w:p>
        </w:tc>
        <w:tc>
          <w:tcPr>
            <w:tcW w:w="2518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4000989E" w14:textId="77777777" w:rsidR="000B44F6" w:rsidRPr="000B44F6" w:rsidRDefault="000B44F6" w:rsidP="007915CE">
            <w:pPr>
              <w:ind w:left="31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hsa-miR-34a-3p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1EBCDC5" w14:textId="77777777" w:rsidR="000B44F6" w:rsidRPr="000B44F6" w:rsidRDefault="000B44F6" w:rsidP="007915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780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E41FFBD" w14:textId="77777777" w:rsidR="000B44F6" w:rsidRPr="000B44F6" w:rsidRDefault="000B44F6" w:rsidP="007915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273</w:t>
            </w:r>
          </w:p>
        </w:tc>
      </w:tr>
      <w:tr w:rsidR="000B44F6" w14:paraId="3E4C92DC" w14:textId="77777777" w:rsidTr="000B44F6">
        <w:trPr>
          <w:trHeight w:val="340"/>
          <w:jc w:val="center"/>
        </w:trPr>
        <w:tc>
          <w:tcPr>
            <w:tcW w:w="1985" w:type="dxa"/>
            <w:vMerge/>
            <w:shd w:val="clear" w:color="auto" w:fill="D9D9D9"/>
            <w:vAlign w:val="center"/>
          </w:tcPr>
          <w:p w14:paraId="384B6734" w14:textId="77777777" w:rsidR="000B44F6" w:rsidRPr="000B44F6" w:rsidRDefault="000B44F6" w:rsidP="000B44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8" w:type="dxa"/>
            <w:shd w:val="clear" w:color="auto" w:fill="D9D9D9"/>
            <w:vAlign w:val="center"/>
          </w:tcPr>
          <w:p w14:paraId="3FC30FF4" w14:textId="77777777" w:rsidR="000B44F6" w:rsidRPr="000B44F6" w:rsidRDefault="000B44F6" w:rsidP="007915CE">
            <w:pPr>
              <w:ind w:left="31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hsa-miR-34a-5p</w:t>
            </w:r>
          </w:p>
        </w:tc>
        <w:tc>
          <w:tcPr>
            <w:tcW w:w="1287" w:type="dxa"/>
            <w:shd w:val="clear" w:color="auto" w:fill="D9D9D9"/>
            <w:vAlign w:val="center"/>
          </w:tcPr>
          <w:p w14:paraId="3947EA38" w14:textId="77777777" w:rsidR="000B44F6" w:rsidRPr="000B44F6" w:rsidRDefault="000B44F6" w:rsidP="007915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420</w:t>
            </w:r>
          </w:p>
        </w:tc>
        <w:tc>
          <w:tcPr>
            <w:tcW w:w="1290" w:type="dxa"/>
            <w:shd w:val="clear" w:color="auto" w:fill="D9D9D9"/>
            <w:vAlign w:val="center"/>
          </w:tcPr>
          <w:p w14:paraId="16F1335F" w14:textId="77777777" w:rsidR="000B44F6" w:rsidRPr="000B44F6" w:rsidRDefault="000B44F6" w:rsidP="007915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013</w:t>
            </w:r>
          </w:p>
        </w:tc>
      </w:tr>
      <w:tr w:rsidR="000B44F6" w14:paraId="0317226D" w14:textId="77777777" w:rsidTr="000B44F6">
        <w:trPr>
          <w:trHeight w:val="340"/>
          <w:jc w:val="center"/>
        </w:trPr>
        <w:tc>
          <w:tcPr>
            <w:tcW w:w="1985" w:type="dxa"/>
            <w:vMerge/>
            <w:shd w:val="clear" w:color="auto" w:fill="D9D9D9"/>
            <w:vAlign w:val="center"/>
          </w:tcPr>
          <w:p w14:paraId="1AAAE97A" w14:textId="77777777" w:rsidR="000B44F6" w:rsidRPr="000B44F6" w:rsidRDefault="000B44F6" w:rsidP="000B44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8" w:type="dxa"/>
            <w:shd w:val="clear" w:color="auto" w:fill="D9D9D9"/>
            <w:vAlign w:val="center"/>
          </w:tcPr>
          <w:p w14:paraId="29CBA1D9" w14:textId="77777777" w:rsidR="000B44F6" w:rsidRPr="000B44F6" w:rsidRDefault="000B44F6" w:rsidP="007915CE">
            <w:pPr>
              <w:ind w:left="317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hsa-miR-335-3p</w:t>
            </w:r>
          </w:p>
        </w:tc>
        <w:tc>
          <w:tcPr>
            <w:tcW w:w="1287" w:type="dxa"/>
            <w:shd w:val="clear" w:color="auto" w:fill="D9D9D9"/>
            <w:vAlign w:val="center"/>
          </w:tcPr>
          <w:p w14:paraId="040CC1FA" w14:textId="77777777" w:rsidR="000B44F6" w:rsidRPr="000B44F6" w:rsidRDefault="000B44F6" w:rsidP="007915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328</w:t>
            </w:r>
          </w:p>
        </w:tc>
        <w:tc>
          <w:tcPr>
            <w:tcW w:w="1290" w:type="dxa"/>
            <w:shd w:val="clear" w:color="auto" w:fill="D9D9D9"/>
            <w:vAlign w:val="center"/>
          </w:tcPr>
          <w:p w14:paraId="787A3383" w14:textId="77777777" w:rsidR="000B44F6" w:rsidRPr="000B44F6" w:rsidRDefault="000B44F6" w:rsidP="007915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B44F6" w14:paraId="427A4110" w14:textId="77777777" w:rsidTr="000B44F6">
        <w:trPr>
          <w:trHeight w:val="340"/>
          <w:jc w:val="center"/>
        </w:trPr>
        <w:tc>
          <w:tcPr>
            <w:tcW w:w="1985" w:type="dxa"/>
            <w:vMerge/>
            <w:shd w:val="clear" w:color="auto" w:fill="D9D9D9"/>
            <w:vAlign w:val="center"/>
          </w:tcPr>
          <w:p w14:paraId="29907090" w14:textId="77777777" w:rsidR="000B44F6" w:rsidRPr="000B44F6" w:rsidRDefault="000B44F6" w:rsidP="000B44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8" w:type="dxa"/>
            <w:shd w:val="clear" w:color="auto" w:fill="D9D9D9"/>
            <w:vAlign w:val="center"/>
          </w:tcPr>
          <w:p w14:paraId="253B0A4D" w14:textId="77777777" w:rsidR="000B44F6" w:rsidRPr="000B44F6" w:rsidRDefault="000B44F6" w:rsidP="007915CE">
            <w:pPr>
              <w:ind w:left="317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hsa-miR-335-5p</w:t>
            </w:r>
          </w:p>
        </w:tc>
        <w:tc>
          <w:tcPr>
            <w:tcW w:w="1287" w:type="dxa"/>
            <w:shd w:val="clear" w:color="auto" w:fill="D9D9D9"/>
            <w:vAlign w:val="center"/>
          </w:tcPr>
          <w:p w14:paraId="6506E91D" w14:textId="77777777" w:rsidR="000B44F6" w:rsidRPr="000B44F6" w:rsidRDefault="000B44F6" w:rsidP="007915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150</w:t>
            </w:r>
          </w:p>
        </w:tc>
        <w:tc>
          <w:tcPr>
            <w:tcW w:w="1290" w:type="dxa"/>
            <w:shd w:val="clear" w:color="auto" w:fill="D9D9D9"/>
            <w:vAlign w:val="center"/>
          </w:tcPr>
          <w:p w14:paraId="5529DFC4" w14:textId="77777777" w:rsidR="000B44F6" w:rsidRPr="000B44F6" w:rsidRDefault="000B44F6" w:rsidP="007915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017</w:t>
            </w:r>
          </w:p>
        </w:tc>
      </w:tr>
      <w:tr w:rsidR="000B44F6" w14:paraId="39DB2212" w14:textId="77777777" w:rsidTr="000B44F6">
        <w:trPr>
          <w:trHeight w:val="340"/>
          <w:jc w:val="center"/>
        </w:trPr>
        <w:tc>
          <w:tcPr>
            <w:tcW w:w="1985" w:type="dxa"/>
            <w:vMerge/>
            <w:shd w:val="clear" w:color="auto" w:fill="D9D9D9"/>
            <w:vAlign w:val="center"/>
          </w:tcPr>
          <w:p w14:paraId="671EDB00" w14:textId="77777777" w:rsidR="000B44F6" w:rsidRPr="000B44F6" w:rsidRDefault="000B44F6" w:rsidP="000B44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8" w:type="dxa"/>
            <w:shd w:val="clear" w:color="auto" w:fill="D9D9D9"/>
            <w:vAlign w:val="center"/>
          </w:tcPr>
          <w:p w14:paraId="25C48730" w14:textId="77777777" w:rsidR="000B44F6" w:rsidRPr="000B44F6" w:rsidRDefault="000B44F6" w:rsidP="007915CE">
            <w:pPr>
              <w:ind w:left="31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hsa-miR-625-3p</w:t>
            </w:r>
          </w:p>
        </w:tc>
        <w:tc>
          <w:tcPr>
            <w:tcW w:w="1287" w:type="dxa"/>
            <w:shd w:val="clear" w:color="auto" w:fill="D9D9D9"/>
            <w:vAlign w:val="center"/>
          </w:tcPr>
          <w:p w14:paraId="7F82FD66" w14:textId="77777777" w:rsidR="000B44F6" w:rsidRPr="000B44F6" w:rsidRDefault="000B44F6" w:rsidP="007915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488</w:t>
            </w:r>
          </w:p>
        </w:tc>
        <w:tc>
          <w:tcPr>
            <w:tcW w:w="1290" w:type="dxa"/>
            <w:shd w:val="clear" w:color="auto" w:fill="D9D9D9"/>
            <w:vAlign w:val="center"/>
          </w:tcPr>
          <w:p w14:paraId="5F401E66" w14:textId="77777777" w:rsidR="000B44F6" w:rsidRPr="000B44F6" w:rsidRDefault="000B44F6" w:rsidP="007915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197</w:t>
            </w:r>
          </w:p>
        </w:tc>
      </w:tr>
      <w:tr w:rsidR="000B44F6" w14:paraId="7E892DA5" w14:textId="77777777" w:rsidTr="000B44F6">
        <w:trPr>
          <w:trHeight w:val="340"/>
          <w:jc w:val="center"/>
        </w:trPr>
        <w:tc>
          <w:tcPr>
            <w:tcW w:w="1985" w:type="dxa"/>
            <w:vMerge w:val="restart"/>
            <w:shd w:val="clear" w:color="auto" w:fill="F2F2F2"/>
            <w:vAlign w:val="center"/>
          </w:tcPr>
          <w:p w14:paraId="26B6DF69" w14:textId="77777777" w:rsidR="000B44F6" w:rsidRPr="000B44F6" w:rsidRDefault="000B44F6" w:rsidP="000B44F6">
            <w:pPr>
              <w:ind w:left="142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OD1</w:t>
            </w: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-MNs</w:t>
            </w:r>
          </w:p>
        </w:tc>
        <w:tc>
          <w:tcPr>
            <w:tcW w:w="2518" w:type="dxa"/>
            <w:shd w:val="clear" w:color="auto" w:fill="F2F2F2"/>
            <w:vAlign w:val="center"/>
          </w:tcPr>
          <w:p w14:paraId="50A594F0" w14:textId="77777777" w:rsidR="000B44F6" w:rsidRPr="000B44F6" w:rsidRDefault="000B44F6" w:rsidP="007915CE">
            <w:pPr>
              <w:ind w:left="31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hsa-miR-34a-3p</w:t>
            </w:r>
          </w:p>
        </w:tc>
        <w:tc>
          <w:tcPr>
            <w:tcW w:w="1287" w:type="dxa"/>
            <w:shd w:val="clear" w:color="auto" w:fill="F2F2F2"/>
            <w:vAlign w:val="center"/>
          </w:tcPr>
          <w:p w14:paraId="7B4F9433" w14:textId="77777777" w:rsidR="000B44F6" w:rsidRPr="000B44F6" w:rsidRDefault="000B44F6" w:rsidP="007915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155</w:t>
            </w:r>
          </w:p>
        </w:tc>
        <w:tc>
          <w:tcPr>
            <w:tcW w:w="1290" w:type="dxa"/>
            <w:shd w:val="clear" w:color="auto" w:fill="F2F2F2"/>
            <w:vAlign w:val="center"/>
          </w:tcPr>
          <w:p w14:paraId="36F560A3" w14:textId="77777777" w:rsidR="000B44F6" w:rsidRPr="000B44F6" w:rsidRDefault="000B44F6" w:rsidP="007915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136</w:t>
            </w:r>
          </w:p>
        </w:tc>
      </w:tr>
      <w:tr w:rsidR="000B44F6" w14:paraId="2C8D6F2E" w14:textId="77777777" w:rsidTr="000B44F6">
        <w:trPr>
          <w:trHeight w:val="340"/>
          <w:jc w:val="center"/>
        </w:trPr>
        <w:tc>
          <w:tcPr>
            <w:tcW w:w="1985" w:type="dxa"/>
            <w:vMerge/>
            <w:shd w:val="clear" w:color="auto" w:fill="F2F2F2"/>
            <w:vAlign w:val="center"/>
          </w:tcPr>
          <w:p w14:paraId="6FA90A60" w14:textId="77777777" w:rsidR="000B44F6" w:rsidRPr="000B44F6" w:rsidRDefault="000B44F6" w:rsidP="000B44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8" w:type="dxa"/>
            <w:shd w:val="clear" w:color="auto" w:fill="F2F2F2"/>
            <w:vAlign w:val="center"/>
          </w:tcPr>
          <w:p w14:paraId="42FFF365" w14:textId="77777777" w:rsidR="000B44F6" w:rsidRPr="000B44F6" w:rsidRDefault="000B44F6" w:rsidP="007915CE">
            <w:pPr>
              <w:ind w:left="31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hsa-miR-34a-5p</w:t>
            </w:r>
          </w:p>
        </w:tc>
        <w:tc>
          <w:tcPr>
            <w:tcW w:w="1287" w:type="dxa"/>
            <w:shd w:val="clear" w:color="auto" w:fill="F2F2F2"/>
            <w:vAlign w:val="center"/>
          </w:tcPr>
          <w:p w14:paraId="70294088" w14:textId="77777777" w:rsidR="000B44F6" w:rsidRPr="000B44F6" w:rsidRDefault="000B44F6" w:rsidP="007915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130</w:t>
            </w:r>
          </w:p>
        </w:tc>
        <w:tc>
          <w:tcPr>
            <w:tcW w:w="1290" w:type="dxa"/>
            <w:shd w:val="clear" w:color="auto" w:fill="F2F2F2"/>
            <w:vAlign w:val="center"/>
          </w:tcPr>
          <w:p w14:paraId="799D8F3F" w14:textId="77777777" w:rsidR="000B44F6" w:rsidRPr="000B44F6" w:rsidRDefault="000B44F6" w:rsidP="007915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010</w:t>
            </w:r>
          </w:p>
        </w:tc>
      </w:tr>
      <w:tr w:rsidR="000B44F6" w14:paraId="322407D2" w14:textId="77777777" w:rsidTr="000B44F6">
        <w:trPr>
          <w:trHeight w:val="340"/>
          <w:jc w:val="center"/>
        </w:trPr>
        <w:tc>
          <w:tcPr>
            <w:tcW w:w="1985" w:type="dxa"/>
            <w:vMerge/>
            <w:shd w:val="clear" w:color="auto" w:fill="F2F2F2"/>
            <w:vAlign w:val="center"/>
          </w:tcPr>
          <w:p w14:paraId="48EF04F6" w14:textId="77777777" w:rsidR="000B44F6" w:rsidRPr="000B44F6" w:rsidRDefault="000B44F6" w:rsidP="000B44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8" w:type="dxa"/>
            <w:shd w:val="clear" w:color="auto" w:fill="F2F2F2"/>
            <w:vAlign w:val="center"/>
          </w:tcPr>
          <w:p w14:paraId="149E35A0" w14:textId="77777777" w:rsidR="000B44F6" w:rsidRPr="000B44F6" w:rsidRDefault="000B44F6" w:rsidP="007915CE">
            <w:pPr>
              <w:ind w:left="317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hsa-miR-335-3p</w:t>
            </w:r>
          </w:p>
        </w:tc>
        <w:tc>
          <w:tcPr>
            <w:tcW w:w="1287" w:type="dxa"/>
            <w:shd w:val="clear" w:color="auto" w:fill="F2F2F2"/>
            <w:vAlign w:val="center"/>
          </w:tcPr>
          <w:p w14:paraId="147BEFF4" w14:textId="77777777" w:rsidR="000B44F6" w:rsidRPr="000B44F6" w:rsidRDefault="000B44F6" w:rsidP="007915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676</w:t>
            </w:r>
          </w:p>
        </w:tc>
        <w:tc>
          <w:tcPr>
            <w:tcW w:w="1290" w:type="dxa"/>
            <w:shd w:val="clear" w:color="auto" w:fill="F2F2F2"/>
            <w:vAlign w:val="center"/>
          </w:tcPr>
          <w:p w14:paraId="71B11949" w14:textId="77777777" w:rsidR="000B44F6" w:rsidRPr="000B44F6" w:rsidRDefault="000B44F6" w:rsidP="007915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000</w:t>
            </w:r>
          </w:p>
        </w:tc>
      </w:tr>
      <w:tr w:rsidR="000B44F6" w14:paraId="0B774607" w14:textId="77777777" w:rsidTr="000B44F6">
        <w:trPr>
          <w:trHeight w:val="340"/>
          <w:jc w:val="center"/>
        </w:trPr>
        <w:tc>
          <w:tcPr>
            <w:tcW w:w="1985" w:type="dxa"/>
            <w:vMerge/>
            <w:shd w:val="clear" w:color="auto" w:fill="F2F2F2"/>
            <w:vAlign w:val="center"/>
          </w:tcPr>
          <w:p w14:paraId="2B4CD856" w14:textId="77777777" w:rsidR="000B44F6" w:rsidRPr="000B44F6" w:rsidRDefault="000B44F6" w:rsidP="000B44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8" w:type="dxa"/>
            <w:shd w:val="clear" w:color="auto" w:fill="F2F2F2"/>
            <w:vAlign w:val="center"/>
          </w:tcPr>
          <w:p w14:paraId="3E1414F0" w14:textId="77777777" w:rsidR="000B44F6" w:rsidRPr="000B44F6" w:rsidRDefault="000B44F6" w:rsidP="007915CE">
            <w:pPr>
              <w:ind w:left="317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hsa-miR-335-5p</w:t>
            </w:r>
          </w:p>
        </w:tc>
        <w:tc>
          <w:tcPr>
            <w:tcW w:w="1287" w:type="dxa"/>
            <w:shd w:val="clear" w:color="auto" w:fill="F2F2F2"/>
            <w:vAlign w:val="center"/>
          </w:tcPr>
          <w:p w14:paraId="23740FC9" w14:textId="77777777" w:rsidR="000B44F6" w:rsidRPr="000B44F6" w:rsidRDefault="000B44F6" w:rsidP="007915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353</w:t>
            </w:r>
          </w:p>
        </w:tc>
        <w:tc>
          <w:tcPr>
            <w:tcW w:w="1290" w:type="dxa"/>
            <w:shd w:val="clear" w:color="auto" w:fill="F2F2F2"/>
            <w:vAlign w:val="center"/>
          </w:tcPr>
          <w:p w14:paraId="368E4845" w14:textId="77777777" w:rsidR="000B44F6" w:rsidRPr="000B44F6" w:rsidRDefault="000B44F6" w:rsidP="007915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300</w:t>
            </w:r>
          </w:p>
        </w:tc>
      </w:tr>
      <w:tr w:rsidR="000B44F6" w14:paraId="1F703141" w14:textId="77777777" w:rsidTr="000B44F6">
        <w:trPr>
          <w:trHeight w:val="340"/>
          <w:jc w:val="center"/>
        </w:trPr>
        <w:tc>
          <w:tcPr>
            <w:tcW w:w="1985" w:type="dxa"/>
            <w:vMerge/>
            <w:shd w:val="clear" w:color="auto" w:fill="F2F2F2"/>
            <w:vAlign w:val="center"/>
          </w:tcPr>
          <w:p w14:paraId="79C62E8A" w14:textId="77777777" w:rsidR="000B44F6" w:rsidRPr="000B44F6" w:rsidRDefault="000B44F6" w:rsidP="000B44F6">
            <w:pPr>
              <w:jc w:val="lef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18" w:type="dxa"/>
            <w:shd w:val="clear" w:color="auto" w:fill="F2F2F2"/>
            <w:vAlign w:val="center"/>
          </w:tcPr>
          <w:p w14:paraId="42F46695" w14:textId="77777777" w:rsidR="000B44F6" w:rsidRPr="000B44F6" w:rsidRDefault="000B44F6" w:rsidP="007915CE">
            <w:pPr>
              <w:ind w:left="31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hsa-miR-625-3p</w:t>
            </w:r>
          </w:p>
        </w:tc>
        <w:tc>
          <w:tcPr>
            <w:tcW w:w="1287" w:type="dxa"/>
            <w:shd w:val="clear" w:color="auto" w:fill="F2F2F2"/>
            <w:vAlign w:val="center"/>
          </w:tcPr>
          <w:p w14:paraId="3510451C" w14:textId="77777777" w:rsidR="000B44F6" w:rsidRPr="000B44F6" w:rsidRDefault="000B44F6" w:rsidP="007915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436</w:t>
            </w:r>
          </w:p>
        </w:tc>
        <w:tc>
          <w:tcPr>
            <w:tcW w:w="1290" w:type="dxa"/>
            <w:shd w:val="clear" w:color="auto" w:fill="F2F2F2"/>
            <w:vAlign w:val="center"/>
          </w:tcPr>
          <w:p w14:paraId="4C381AFD" w14:textId="77777777" w:rsidR="000B44F6" w:rsidRPr="000B44F6" w:rsidRDefault="000B44F6" w:rsidP="007915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539</w:t>
            </w:r>
          </w:p>
        </w:tc>
      </w:tr>
      <w:tr w:rsidR="000B44F6" w14:paraId="303F095F" w14:textId="77777777" w:rsidTr="000B44F6">
        <w:trPr>
          <w:trHeight w:val="340"/>
          <w:jc w:val="center"/>
        </w:trPr>
        <w:tc>
          <w:tcPr>
            <w:tcW w:w="1985" w:type="dxa"/>
            <w:vMerge w:val="restart"/>
            <w:shd w:val="clear" w:color="auto" w:fill="D9D9D9"/>
            <w:vAlign w:val="center"/>
          </w:tcPr>
          <w:p w14:paraId="2E1E602F" w14:textId="77777777" w:rsidR="000B44F6" w:rsidRPr="000B44F6" w:rsidRDefault="000B44F6" w:rsidP="000B44F6">
            <w:pPr>
              <w:ind w:left="142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ARDBP</w:t>
            </w: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MNs</w:t>
            </w:r>
            <w:proofErr w:type="spellEnd"/>
          </w:p>
        </w:tc>
        <w:tc>
          <w:tcPr>
            <w:tcW w:w="2518" w:type="dxa"/>
            <w:shd w:val="clear" w:color="auto" w:fill="D9D9D9"/>
            <w:vAlign w:val="center"/>
          </w:tcPr>
          <w:p w14:paraId="5E5CAF2F" w14:textId="77777777" w:rsidR="000B44F6" w:rsidRPr="000B44F6" w:rsidRDefault="000B44F6" w:rsidP="007915CE">
            <w:pPr>
              <w:ind w:left="31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hsa-miR-34a-3p</w:t>
            </w:r>
          </w:p>
        </w:tc>
        <w:tc>
          <w:tcPr>
            <w:tcW w:w="1287" w:type="dxa"/>
            <w:shd w:val="clear" w:color="auto" w:fill="D9D9D9"/>
            <w:vAlign w:val="center"/>
          </w:tcPr>
          <w:p w14:paraId="24B97C30" w14:textId="77777777" w:rsidR="000B44F6" w:rsidRPr="000B44F6" w:rsidRDefault="000B44F6" w:rsidP="007915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238</w:t>
            </w:r>
          </w:p>
        </w:tc>
        <w:tc>
          <w:tcPr>
            <w:tcW w:w="1290" w:type="dxa"/>
            <w:shd w:val="clear" w:color="auto" w:fill="D9D9D9"/>
            <w:vAlign w:val="center"/>
          </w:tcPr>
          <w:p w14:paraId="7ADDF64E" w14:textId="77777777" w:rsidR="000B44F6" w:rsidRPr="000B44F6" w:rsidRDefault="000B44F6" w:rsidP="007915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041</w:t>
            </w:r>
          </w:p>
        </w:tc>
      </w:tr>
      <w:tr w:rsidR="000B44F6" w14:paraId="28743CE4" w14:textId="77777777" w:rsidTr="000B44F6">
        <w:trPr>
          <w:trHeight w:val="340"/>
          <w:jc w:val="center"/>
        </w:trPr>
        <w:tc>
          <w:tcPr>
            <w:tcW w:w="1985" w:type="dxa"/>
            <w:vMerge/>
            <w:shd w:val="clear" w:color="auto" w:fill="D9D9D9"/>
            <w:vAlign w:val="center"/>
          </w:tcPr>
          <w:p w14:paraId="7D573EE0" w14:textId="77777777" w:rsidR="000B44F6" w:rsidRPr="000B44F6" w:rsidRDefault="000B44F6" w:rsidP="00791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8" w:type="dxa"/>
            <w:shd w:val="clear" w:color="auto" w:fill="D9D9D9"/>
            <w:vAlign w:val="center"/>
          </w:tcPr>
          <w:p w14:paraId="17140E84" w14:textId="77777777" w:rsidR="000B44F6" w:rsidRPr="000B44F6" w:rsidRDefault="000B44F6" w:rsidP="007915CE">
            <w:pPr>
              <w:ind w:left="31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hsa-miR-34a-5p</w:t>
            </w:r>
          </w:p>
        </w:tc>
        <w:tc>
          <w:tcPr>
            <w:tcW w:w="1287" w:type="dxa"/>
            <w:shd w:val="clear" w:color="auto" w:fill="D9D9D9"/>
            <w:vAlign w:val="center"/>
          </w:tcPr>
          <w:p w14:paraId="777D8A3C" w14:textId="77777777" w:rsidR="000B44F6" w:rsidRPr="000B44F6" w:rsidRDefault="000B44F6" w:rsidP="007915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151</w:t>
            </w:r>
          </w:p>
        </w:tc>
        <w:tc>
          <w:tcPr>
            <w:tcW w:w="1290" w:type="dxa"/>
            <w:shd w:val="clear" w:color="auto" w:fill="D9D9D9"/>
            <w:vAlign w:val="center"/>
          </w:tcPr>
          <w:p w14:paraId="262D070D" w14:textId="77777777" w:rsidR="000B44F6" w:rsidRPr="000B44F6" w:rsidRDefault="000B44F6" w:rsidP="007915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083</w:t>
            </w:r>
          </w:p>
        </w:tc>
      </w:tr>
      <w:tr w:rsidR="000B44F6" w14:paraId="2709BAA0" w14:textId="77777777" w:rsidTr="000B44F6">
        <w:trPr>
          <w:trHeight w:val="340"/>
          <w:jc w:val="center"/>
        </w:trPr>
        <w:tc>
          <w:tcPr>
            <w:tcW w:w="1985" w:type="dxa"/>
            <w:vMerge/>
            <w:shd w:val="clear" w:color="auto" w:fill="D9D9D9"/>
            <w:vAlign w:val="center"/>
          </w:tcPr>
          <w:p w14:paraId="0E50AF07" w14:textId="77777777" w:rsidR="000B44F6" w:rsidRPr="000B44F6" w:rsidRDefault="000B44F6" w:rsidP="00791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8" w:type="dxa"/>
            <w:shd w:val="clear" w:color="auto" w:fill="D9D9D9"/>
            <w:vAlign w:val="center"/>
          </w:tcPr>
          <w:p w14:paraId="48575BDC" w14:textId="77777777" w:rsidR="000B44F6" w:rsidRPr="000B44F6" w:rsidRDefault="000B44F6" w:rsidP="007915CE">
            <w:pPr>
              <w:ind w:left="317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hsa-miR-335-3p</w:t>
            </w:r>
          </w:p>
        </w:tc>
        <w:tc>
          <w:tcPr>
            <w:tcW w:w="1287" w:type="dxa"/>
            <w:shd w:val="clear" w:color="auto" w:fill="D9D9D9"/>
            <w:vAlign w:val="center"/>
          </w:tcPr>
          <w:p w14:paraId="5A6BE93A" w14:textId="77777777" w:rsidR="000B44F6" w:rsidRPr="000B44F6" w:rsidRDefault="000B44F6" w:rsidP="007915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043</w:t>
            </w:r>
          </w:p>
        </w:tc>
        <w:tc>
          <w:tcPr>
            <w:tcW w:w="1290" w:type="dxa"/>
            <w:shd w:val="clear" w:color="auto" w:fill="D9D9D9"/>
            <w:vAlign w:val="center"/>
          </w:tcPr>
          <w:p w14:paraId="78DF3BE5" w14:textId="77777777" w:rsidR="000B44F6" w:rsidRPr="000B44F6" w:rsidRDefault="000B44F6" w:rsidP="007915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036</w:t>
            </w:r>
          </w:p>
        </w:tc>
      </w:tr>
      <w:tr w:rsidR="000B44F6" w14:paraId="5AD2CD73" w14:textId="77777777" w:rsidTr="000B44F6">
        <w:trPr>
          <w:trHeight w:val="340"/>
          <w:jc w:val="center"/>
        </w:trPr>
        <w:tc>
          <w:tcPr>
            <w:tcW w:w="1985" w:type="dxa"/>
            <w:vMerge/>
            <w:shd w:val="clear" w:color="auto" w:fill="D9D9D9"/>
            <w:vAlign w:val="center"/>
          </w:tcPr>
          <w:p w14:paraId="3B495E79" w14:textId="77777777" w:rsidR="000B44F6" w:rsidRPr="000B44F6" w:rsidRDefault="000B44F6" w:rsidP="00791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8" w:type="dxa"/>
            <w:shd w:val="clear" w:color="auto" w:fill="D9D9D9"/>
            <w:vAlign w:val="center"/>
          </w:tcPr>
          <w:p w14:paraId="08BA1357" w14:textId="77777777" w:rsidR="000B44F6" w:rsidRPr="000B44F6" w:rsidRDefault="000B44F6" w:rsidP="007915CE">
            <w:pPr>
              <w:ind w:left="317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hsa-miR-335-5p</w:t>
            </w:r>
          </w:p>
        </w:tc>
        <w:tc>
          <w:tcPr>
            <w:tcW w:w="1287" w:type="dxa"/>
            <w:shd w:val="clear" w:color="auto" w:fill="D9D9D9"/>
            <w:vAlign w:val="center"/>
          </w:tcPr>
          <w:p w14:paraId="658499BD" w14:textId="77777777" w:rsidR="000B44F6" w:rsidRPr="000B44F6" w:rsidRDefault="000B44F6" w:rsidP="007915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017</w:t>
            </w:r>
          </w:p>
        </w:tc>
        <w:tc>
          <w:tcPr>
            <w:tcW w:w="1290" w:type="dxa"/>
            <w:shd w:val="clear" w:color="auto" w:fill="D9D9D9"/>
            <w:vAlign w:val="center"/>
          </w:tcPr>
          <w:p w14:paraId="2B0ADD26" w14:textId="77777777" w:rsidR="000B44F6" w:rsidRPr="000B44F6" w:rsidRDefault="000B44F6" w:rsidP="007915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021</w:t>
            </w:r>
          </w:p>
        </w:tc>
      </w:tr>
      <w:tr w:rsidR="000B44F6" w14:paraId="0D80E6BE" w14:textId="77777777" w:rsidTr="000B44F6">
        <w:trPr>
          <w:trHeight w:val="340"/>
          <w:jc w:val="center"/>
        </w:trPr>
        <w:tc>
          <w:tcPr>
            <w:tcW w:w="1985" w:type="dxa"/>
            <w:vMerge/>
            <w:shd w:val="clear" w:color="auto" w:fill="D9D9D9"/>
            <w:vAlign w:val="center"/>
          </w:tcPr>
          <w:p w14:paraId="64209C07" w14:textId="77777777" w:rsidR="000B44F6" w:rsidRPr="000B44F6" w:rsidRDefault="000B44F6" w:rsidP="00791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8" w:type="dxa"/>
            <w:shd w:val="clear" w:color="auto" w:fill="D9D9D9"/>
            <w:vAlign w:val="center"/>
          </w:tcPr>
          <w:p w14:paraId="520E9DEC" w14:textId="77777777" w:rsidR="000B44F6" w:rsidRPr="000B44F6" w:rsidRDefault="000B44F6" w:rsidP="007915CE">
            <w:pPr>
              <w:ind w:left="31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hsa-miR-625-3p</w:t>
            </w:r>
          </w:p>
        </w:tc>
        <w:tc>
          <w:tcPr>
            <w:tcW w:w="1287" w:type="dxa"/>
            <w:shd w:val="clear" w:color="auto" w:fill="D9D9D9"/>
            <w:vAlign w:val="center"/>
          </w:tcPr>
          <w:p w14:paraId="15CD375C" w14:textId="77777777" w:rsidR="000B44F6" w:rsidRPr="000B44F6" w:rsidRDefault="000B44F6" w:rsidP="007915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1,095</w:t>
            </w:r>
          </w:p>
        </w:tc>
        <w:tc>
          <w:tcPr>
            <w:tcW w:w="1290" w:type="dxa"/>
            <w:shd w:val="clear" w:color="auto" w:fill="D9D9D9"/>
            <w:vAlign w:val="center"/>
          </w:tcPr>
          <w:p w14:paraId="7CD188FA" w14:textId="77777777" w:rsidR="000B44F6" w:rsidRPr="000B44F6" w:rsidRDefault="000B44F6" w:rsidP="007915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971</w:t>
            </w:r>
          </w:p>
        </w:tc>
      </w:tr>
    </w:tbl>
    <w:p w14:paraId="2520CDAF" w14:textId="77777777" w:rsidR="000B44F6" w:rsidRDefault="000B44F6" w:rsidP="000B44F6"/>
    <w:p w14:paraId="6B1BACAE" w14:textId="3620D4BD" w:rsidR="001B2FCC" w:rsidRDefault="001B2FC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Arial" w:eastAsia="Arial" w:hAnsi="Arial" w:cs="Arial"/>
          <w:color w:val="000000"/>
        </w:rPr>
      </w:pPr>
    </w:p>
    <w:p w14:paraId="1CE26BD2" w14:textId="354F0752" w:rsidR="000B44F6" w:rsidRDefault="000B44F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Arial" w:eastAsia="Arial" w:hAnsi="Arial" w:cs="Arial"/>
          <w:color w:val="000000"/>
        </w:rPr>
      </w:pPr>
    </w:p>
    <w:p w14:paraId="33D898D3" w14:textId="176BADCC" w:rsidR="000B44F6" w:rsidRDefault="000B44F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Arial" w:eastAsia="Arial" w:hAnsi="Arial" w:cs="Arial"/>
          <w:color w:val="000000"/>
        </w:rPr>
      </w:pPr>
    </w:p>
    <w:p w14:paraId="01906025" w14:textId="175D7974" w:rsidR="000B44F6" w:rsidRPr="000B44F6" w:rsidRDefault="000B44F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</w:pPr>
      <w:r w:rsidRPr="000B44F6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>B</w:t>
      </w:r>
    </w:p>
    <w:p w14:paraId="1642FA6D" w14:textId="77777777" w:rsidR="000B44F6" w:rsidRDefault="000B44F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Arial" w:eastAsia="Arial" w:hAnsi="Arial" w:cs="Arial"/>
          <w:color w:val="000000"/>
        </w:rPr>
      </w:pPr>
    </w:p>
    <w:tbl>
      <w:tblPr>
        <w:tblStyle w:val="a"/>
        <w:tblW w:w="7088" w:type="dxa"/>
        <w:jc w:val="center"/>
        <w:tblInd w:w="0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552"/>
        <w:gridCol w:w="1134"/>
        <w:gridCol w:w="1134"/>
      </w:tblGrid>
      <w:tr w:rsidR="001B2FCC" w14:paraId="599018F5" w14:textId="77777777" w:rsidTr="000B44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6A6A6"/>
            <w:vAlign w:val="center"/>
          </w:tcPr>
          <w:p w14:paraId="1FBC721E" w14:textId="3164E21E" w:rsidR="001B2FCC" w:rsidRPr="000B44F6" w:rsidRDefault="000B44F6" w:rsidP="000B44F6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Biological</w:t>
            </w:r>
            <w:proofErr w:type="spellEnd"/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rou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2" w:type="dxa"/>
            <w:shd w:val="clear" w:color="auto" w:fill="A6A6A6"/>
            <w:vAlign w:val="center"/>
          </w:tcPr>
          <w:p w14:paraId="1B72B9C0" w14:textId="24453560" w:rsidR="001B2FCC" w:rsidRPr="000B44F6" w:rsidRDefault="000B44F6" w:rsidP="000B44F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ex-</w:t>
            </w:r>
            <w:proofErr w:type="spellStart"/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miRNA</w:t>
            </w:r>
            <w:proofErr w:type="spellEnd"/>
          </w:p>
        </w:tc>
        <w:tc>
          <w:tcPr>
            <w:tcW w:w="1134" w:type="dxa"/>
            <w:shd w:val="clear" w:color="auto" w:fill="A6A6A6"/>
            <w:vAlign w:val="center"/>
          </w:tcPr>
          <w:p w14:paraId="1B4CADDB" w14:textId="77777777" w:rsidR="001B2FCC" w:rsidRPr="000B44F6" w:rsidRDefault="000B44F6" w:rsidP="000B44F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RQ</w:t>
            </w:r>
          </w:p>
        </w:tc>
        <w:tc>
          <w:tcPr>
            <w:tcW w:w="1134" w:type="dxa"/>
            <w:shd w:val="clear" w:color="auto" w:fill="A6A6A6"/>
            <w:vAlign w:val="center"/>
          </w:tcPr>
          <w:p w14:paraId="67B65963" w14:textId="77777777" w:rsidR="001B2FCC" w:rsidRPr="000B44F6" w:rsidRDefault="000B44F6" w:rsidP="000B44F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B2FCC" w14:paraId="30B2DD6C" w14:textId="77777777" w:rsidTr="000B4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D9D9D9"/>
            <w:vAlign w:val="center"/>
          </w:tcPr>
          <w:p w14:paraId="081A61B9" w14:textId="77777777" w:rsidR="001B2FCC" w:rsidRPr="000B44F6" w:rsidRDefault="000B44F6" w:rsidP="000B44F6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C9orf72</w:t>
            </w:r>
            <w:r w:rsidRPr="000B44F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-exosomes</w:t>
            </w:r>
          </w:p>
        </w:tc>
        <w:tc>
          <w:tcPr>
            <w:tcW w:w="2552" w:type="dxa"/>
            <w:shd w:val="clear" w:color="auto" w:fill="D9D9D9"/>
            <w:vAlign w:val="center"/>
          </w:tcPr>
          <w:p w14:paraId="7723AD34" w14:textId="77777777" w:rsidR="001B2FCC" w:rsidRPr="000B44F6" w:rsidRDefault="000B44F6" w:rsidP="000B44F6">
            <w:pPr>
              <w:ind w:left="31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hsa-miR-34a-3p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2EB88A2B" w14:textId="77777777" w:rsidR="001B2FCC" w:rsidRPr="000B44F6" w:rsidRDefault="000B44F6" w:rsidP="000B44F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63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78996B36" w14:textId="77777777" w:rsidR="001B2FCC" w:rsidRPr="000B44F6" w:rsidRDefault="000B44F6" w:rsidP="000B44F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390</w:t>
            </w:r>
          </w:p>
        </w:tc>
      </w:tr>
      <w:tr w:rsidR="001B2FCC" w14:paraId="15A0F402" w14:textId="77777777" w:rsidTr="000B44F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D9D9D9"/>
            <w:vAlign w:val="center"/>
          </w:tcPr>
          <w:p w14:paraId="58E533CD" w14:textId="77777777" w:rsidR="001B2FCC" w:rsidRPr="000B44F6" w:rsidRDefault="001B2FCC" w:rsidP="000B44F6">
            <w:pPr>
              <w:jc w:val="lef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D9D9D9"/>
            <w:vAlign w:val="center"/>
          </w:tcPr>
          <w:p w14:paraId="6C0128D2" w14:textId="77777777" w:rsidR="001B2FCC" w:rsidRPr="000B44F6" w:rsidRDefault="000B44F6" w:rsidP="000B44F6">
            <w:pPr>
              <w:ind w:left="31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hsa-miR-34a-5p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0387E8F8" w14:textId="77777777" w:rsidR="001B2FCC" w:rsidRPr="000B44F6" w:rsidRDefault="000B44F6" w:rsidP="000B44F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87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10011C22" w14:textId="77777777" w:rsidR="001B2FCC" w:rsidRPr="000B44F6" w:rsidRDefault="000B44F6" w:rsidP="000B44F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857</w:t>
            </w:r>
          </w:p>
        </w:tc>
      </w:tr>
      <w:tr w:rsidR="001B2FCC" w14:paraId="7319C00A" w14:textId="77777777" w:rsidTr="000B4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D9D9D9"/>
            <w:vAlign w:val="center"/>
          </w:tcPr>
          <w:p w14:paraId="5ABDB848" w14:textId="77777777" w:rsidR="001B2FCC" w:rsidRPr="000B44F6" w:rsidRDefault="001B2FCC" w:rsidP="000B44F6">
            <w:pPr>
              <w:jc w:val="lef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D9D9D9"/>
            <w:vAlign w:val="center"/>
          </w:tcPr>
          <w:p w14:paraId="3B538DE7" w14:textId="77777777" w:rsidR="001B2FCC" w:rsidRPr="000B44F6" w:rsidRDefault="000B44F6" w:rsidP="000B44F6">
            <w:pPr>
              <w:ind w:left="31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hsa-miR-335-3p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0F77B867" w14:textId="77777777" w:rsidR="001B2FCC" w:rsidRPr="000B44F6" w:rsidRDefault="000B44F6" w:rsidP="000B44F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311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7EEA06F4" w14:textId="77777777" w:rsidR="001B2FCC" w:rsidRPr="000B44F6" w:rsidRDefault="000B44F6" w:rsidP="000B44F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B2FCC" w14:paraId="7379990C" w14:textId="77777777" w:rsidTr="000B44F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D9D9D9"/>
            <w:vAlign w:val="center"/>
          </w:tcPr>
          <w:p w14:paraId="3DE93426" w14:textId="77777777" w:rsidR="001B2FCC" w:rsidRPr="000B44F6" w:rsidRDefault="001B2FCC" w:rsidP="000B44F6">
            <w:pPr>
              <w:jc w:val="lef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D9D9D9"/>
            <w:vAlign w:val="center"/>
          </w:tcPr>
          <w:p w14:paraId="36825AAA" w14:textId="77777777" w:rsidR="001B2FCC" w:rsidRPr="000B44F6" w:rsidRDefault="000B44F6" w:rsidP="000B44F6">
            <w:pPr>
              <w:ind w:left="31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hsa-miR-335-5p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41DD02D3" w14:textId="77777777" w:rsidR="001B2FCC" w:rsidRPr="000B44F6" w:rsidRDefault="000B44F6" w:rsidP="000B44F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151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56C2350A" w14:textId="77777777" w:rsidR="001B2FCC" w:rsidRPr="000B44F6" w:rsidRDefault="000B44F6" w:rsidP="000B44F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429</w:t>
            </w:r>
          </w:p>
        </w:tc>
      </w:tr>
      <w:tr w:rsidR="001B2FCC" w14:paraId="6D542C01" w14:textId="77777777" w:rsidTr="000B4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D9D9D9"/>
            <w:vAlign w:val="center"/>
          </w:tcPr>
          <w:p w14:paraId="1AF14817" w14:textId="77777777" w:rsidR="001B2FCC" w:rsidRPr="000B44F6" w:rsidRDefault="001B2FCC" w:rsidP="000B44F6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D9D9D9"/>
            <w:vAlign w:val="center"/>
          </w:tcPr>
          <w:p w14:paraId="35674F08" w14:textId="77777777" w:rsidR="001B2FCC" w:rsidRPr="000B44F6" w:rsidRDefault="000B44F6" w:rsidP="000B44F6">
            <w:pPr>
              <w:ind w:left="31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hsa-miR-625-3p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574FB3FB" w14:textId="77777777" w:rsidR="001B2FCC" w:rsidRPr="000B44F6" w:rsidRDefault="000B44F6" w:rsidP="000B44F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363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27B8885D" w14:textId="77777777" w:rsidR="001B2FCC" w:rsidRPr="000B44F6" w:rsidRDefault="000B44F6" w:rsidP="000B44F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044</w:t>
            </w:r>
          </w:p>
        </w:tc>
      </w:tr>
      <w:tr w:rsidR="001B2FCC" w14:paraId="10D61C5A" w14:textId="77777777" w:rsidTr="000B44F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F2F2F2"/>
            <w:vAlign w:val="center"/>
          </w:tcPr>
          <w:p w14:paraId="5129027F" w14:textId="77777777" w:rsidR="001B2FCC" w:rsidRPr="000B44F6" w:rsidRDefault="000B44F6" w:rsidP="000B44F6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SOD1</w:t>
            </w:r>
            <w:r w:rsidRPr="000B44F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-exosomes</w:t>
            </w:r>
          </w:p>
        </w:tc>
        <w:tc>
          <w:tcPr>
            <w:tcW w:w="2552" w:type="dxa"/>
            <w:shd w:val="clear" w:color="auto" w:fill="F2F2F2"/>
            <w:vAlign w:val="center"/>
          </w:tcPr>
          <w:p w14:paraId="2D519DC7" w14:textId="77777777" w:rsidR="001B2FCC" w:rsidRPr="000B44F6" w:rsidRDefault="000B44F6" w:rsidP="000B44F6">
            <w:pPr>
              <w:ind w:left="31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hsa-miR-34a-3p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2F1E9464" w14:textId="77777777" w:rsidR="001B2FCC" w:rsidRPr="000B44F6" w:rsidRDefault="000B44F6" w:rsidP="000B44F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090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432F838A" w14:textId="77777777" w:rsidR="001B2FCC" w:rsidRPr="000B44F6" w:rsidRDefault="000B44F6" w:rsidP="000B44F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137</w:t>
            </w:r>
          </w:p>
        </w:tc>
      </w:tr>
      <w:tr w:rsidR="001B2FCC" w14:paraId="145193F3" w14:textId="77777777" w:rsidTr="000B4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2F2F2"/>
            <w:vAlign w:val="center"/>
          </w:tcPr>
          <w:p w14:paraId="010A6CA9" w14:textId="77777777" w:rsidR="001B2FCC" w:rsidRPr="000B44F6" w:rsidRDefault="001B2FCC" w:rsidP="000B44F6">
            <w:pPr>
              <w:jc w:val="lef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2F2F2"/>
            <w:vAlign w:val="center"/>
          </w:tcPr>
          <w:p w14:paraId="07F73935" w14:textId="77777777" w:rsidR="001B2FCC" w:rsidRPr="000B44F6" w:rsidRDefault="000B44F6" w:rsidP="000B44F6">
            <w:pPr>
              <w:ind w:left="31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hsa-miR-34a-5p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325A675E" w14:textId="77777777" w:rsidR="001B2FCC" w:rsidRPr="000B44F6" w:rsidRDefault="000B44F6" w:rsidP="000B44F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188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513C6092" w14:textId="77777777" w:rsidR="001B2FCC" w:rsidRPr="000B44F6" w:rsidRDefault="000B44F6" w:rsidP="000B44F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070</w:t>
            </w:r>
          </w:p>
        </w:tc>
      </w:tr>
      <w:tr w:rsidR="001B2FCC" w14:paraId="5AF0D238" w14:textId="77777777" w:rsidTr="000B44F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2F2F2"/>
            <w:vAlign w:val="center"/>
          </w:tcPr>
          <w:p w14:paraId="18A5976A" w14:textId="77777777" w:rsidR="001B2FCC" w:rsidRPr="000B44F6" w:rsidRDefault="001B2FCC" w:rsidP="000B44F6">
            <w:pPr>
              <w:jc w:val="lef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2F2F2"/>
            <w:vAlign w:val="center"/>
          </w:tcPr>
          <w:p w14:paraId="23AE7196" w14:textId="77777777" w:rsidR="001B2FCC" w:rsidRPr="000B44F6" w:rsidRDefault="000B44F6" w:rsidP="000B44F6">
            <w:pPr>
              <w:ind w:left="31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hsa-miR-335-3p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7648442E" w14:textId="77777777" w:rsidR="001B2FCC" w:rsidRPr="000B44F6" w:rsidRDefault="000B44F6" w:rsidP="000B44F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174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4D6C9DDC" w14:textId="77777777" w:rsidR="001B2FCC" w:rsidRPr="000B44F6" w:rsidRDefault="000B44F6" w:rsidP="000B44F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467</w:t>
            </w:r>
          </w:p>
        </w:tc>
      </w:tr>
      <w:tr w:rsidR="001B2FCC" w14:paraId="6503A3F0" w14:textId="77777777" w:rsidTr="000B4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2F2F2"/>
            <w:vAlign w:val="center"/>
          </w:tcPr>
          <w:p w14:paraId="63BD8B41" w14:textId="77777777" w:rsidR="001B2FCC" w:rsidRPr="000B44F6" w:rsidRDefault="001B2FCC" w:rsidP="000B44F6">
            <w:pPr>
              <w:jc w:val="lef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2F2F2"/>
            <w:vAlign w:val="center"/>
          </w:tcPr>
          <w:p w14:paraId="79941F71" w14:textId="77777777" w:rsidR="001B2FCC" w:rsidRPr="000B44F6" w:rsidRDefault="000B44F6" w:rsidP="000B44F6">
            <w:pPr>
              <w:ind w:left="31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hsa-miR-335-5p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4287224B" w14:textId="77777777" w:rsidR="001B2FCC" w:rsidRPr="000B44F6" w:rsidRDefault="000B44F6" w:rsidP="000B44F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350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553B74FB" w14:textId="77777777" w:rsidR="001B2FCC" w:rsidRPr="000B44F6" w:rsidRDefault="000B44F6" w:rsidP="000B44F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482</w:t>
            </w:r>
          </w:p>
        </w:tc>
      </w:tr>
      <w:tr w:rsidR="001B2FCC" w14:paraId="1327FB6E" w14:textId="77777777" w:rsidTr="000B44F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2F2F2"/>
            <w:vAlign w:val="center"/>
          </w:tcPr>
          <w:p w14:paraId="57B51776" w14:textId="77777777" w:rsidR="001B2FCC" w:rsidRPr="000B44F6" w:rsidRDefault="001B2FCC" w:rsidP="000B44F6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2F2F2"/>
            <w:vAlign w:val="center"/>
          </w:tcPr>
          <w:p w14:paraId="5951EB93" w14:textId="77777777" w:rsidR="001B2FCC" w:rsidRPr="000B44F6" w:rsidRDefault="000B44F6" w:rsidP="000B44F6">
            <w:pPr>
              <w:ind w:left="31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hsa-miR-625-3p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36C73AD9" w14:textId="77777777" w:rsidR="001B2FCC" w:rsidRPr="000B44F6" w:rsidRDefault="000B44F6" w:rsidP="000B44F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069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14296582" w14:textId="77777777" w:rsidR="001B2FCC" w:rsidRPr="000B44F6" w:rsidRDefault="000B44F6" w:rsidP="000B44F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050</w:t>
            </w:r>
          </w:p>
        </w:tc>
      </w:tr>
      <w:tr w:rsidR="001B2FCC" w14:paraId="33F95C12" w14:textId="77777777" w:rsidTr="000B4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D9D9D9"/>
            <w:vAlign w:val="center"/>
          </w:tcPr>
          <w:p w14:paraId="7FE55E35" w14:textId="77777777" w:rsidR="001B2FCC" w:rsidRPr="000B44F6" w:rsidRDefault="000B44F6" w:rsidP="000B44F6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TARDBP</w:t>
            </w:r>
            <w:r w:rsidRPr="000B44F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-</w:t>
            </w:r>
            <w:proofErr w:type="spellStart"/>
            <w:r w:rsidRPr="000B44F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exosomes</w:t>
            </w:r>
            <w:proofErr w:type="spellEnd"/>
          </w:p>
        </w:tc>
        <w:tc>
          <w:tcPr>
            <w:tcW w:w="2552" w:type="dxa"/>
            <w:shd w:val="clear" w:color="auto" w:fill="D9D9D9"/>
            <w:vAlign w:val="center"/>
          </w:tcPr>
          <w:p w14:paraId="1D5C20C0" w14:textId="77777777" w:rsidR="001B2FCC" w:rsidRPr="000B44F6" w:rsidRDefault="000B44F6" w:rsidP="000B44F6">
            <w:pPr>
              <w:ind w:left="31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hsa-miR-34a-3p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72612536" w14:textId="77777777" w:rsidR="001B2FCC" w:rsidRPr="000B44F6" w:rsidRDefault="000B44F6" w:rsidP="000B44F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100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13DD830E" w14:textId="77777777" w:rsidR="001B2FCC" w:rsidRPr="000B44F6" w:rsidRDefault="000B44F6" w:rsidP="000B44F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130</w:t>
            </w:r>
          </w:p>
        </w:tc>
      </w:tr>
      <w:tr w:rsidR="001B2FCC" w14:paraId="1670A5D8" w14:textId="77777777" w:rsidTr="000B44F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D9D9D9"/>
            <w:vAlign w:val="center"/>
          </w:tcPr>
          <w:p w14:paraId="004DE9EC" w14:textId="77777777" w:rsidR="001B2FCC" w:rsidRPr="000B44F6" w:rsidRDefault="001B2FCC" w:rsidP="000B44F6">
            <w:pPr>
              <w:jc w:val="lef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D9D9D9"/>
            <w:vAlign w:val="center"/>
          </w:tcPr>
          <w:p w14:paraId="4813ABDF" w14:textId="77777777" w:rsidR="001B2FCC" w:rsidRPr="000B44F6" w:rsidRDefault="000B44F6" w:rsidP="000B44F6">
            <w:pPr>
              <w:ind w:left="31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hsa-miR-34a-5p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35B55923" w14:textId="77777777" w:rsidR="001B2FCC" w:rsidRPr="000B44F6" w:rsidRDefault="000B44F6" w:rsidP="000B44F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226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092974C0" w14:textId="77777777" w:rsidR="001B2FCC" w:rsidRPr="000B44F6" w:rsidRDefault="000B44F6" w:rsidP="000B44F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209</w:t>
            </w:r>
          </w:p>
        </w:tc>
      </w:tr>
      <w:tr w:rsidR="001B2FCC" w14:paraId="747029F0" w14:textId="77777777" w:rsidTr="000B4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D9D9D9"/>
            <w:vAlign w:val="center"/>
          </w:tcPr>
          <w:p w14:paraId="7A971CDE" w14:textId="77777777" w:rsidR="001B2FCC" w:rsidRPr="000B44F6" w:rsidRDefault="001B2FCC" w:rsidP="000B44F6">
            <w:pPr>
              <w:jc w:val="lef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D9D9D9"/>
            <w:vAlign w:val="center"/>
          </w:tcPr>
          <w:p w14:paraId="123B62D8" w14:textId="77777777" w:rsidR="001B2FCC" w:rsidRPr="000B44F6" w:rsidRDefault="000B44F6" w:rsidP="000B44F6">
            <w:pPr>
              <w:ind w:left="31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hsa-miR-335-3p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0B4BA50E" w14:textId="77777777" w:rsidR="001B2FCC" w:rsidRPr="000B44F6" w:rsidRDefault="000B44F6" w:rsidP="000B44F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7007C07B" w14:textId="77777777" w:rsidR="001B2FCC" w:rsidRPr="000B44F6" w:rsidRDefault="000B44F6" w:rsidP="000B44F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B2FCC" w14:paraId="6C7FF8E7" w14:textId="77777777" w:rsidTr="000B44F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D9D9D9"/>
            <w:vAlign w:val="center"/>
          </w:tcPr>
          <w:p w14:paraId="0E05D4C0" w14:textId="77777777" w:rsidR="001B2FCC" w:rsidRPr="000B44F6" w:rsidRDefault="001B2FCC" w:rsidP="000B44F6">
            <w:pPr>
              <w:jc w:val="lef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D9D9D9"/>
            <w:vAlign w:val="center"/>
          </w:tcPr>
          <w:p w14:paraId="10BF8745" w14:textId="77777777" w:rsidR="001B2FCC" w:rsidRPr="000B44F6" w:rsidRDefault="000B44F6" w:rsidP="000B44F6">
            <w:pPr>
              <w:ind w:left="31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hsa-miR-335-5p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1EB51A6A" w14:textId="77777777" w:rsidR="001B2FCC" w:rsidRPr="000B44F6" w:rsidRDefault="000B44F6" w:rsidP="000B44F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0,049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24C31EC4" w14:textId="77777777" w:rsidR="001B2FCC" w:rsidRPr="000B44F6" w:rsidRDefault="000B44F6" w:rsidP="000B44F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4F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B2FCC" w14:paraId="5B380F03" w14:textId="77777777" w:rsidTr="000B4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D9D9D9"/>
            <w:vAlign w:val="center"/>
          </w:tcPr>
          <w:p w14:paraId="047C9C80" w14:textId="77777777" w:rsidR="001B2FCC" w:rsidRDefault="001B2FCC" w:rsidP="000B44F6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D9D9D9"/>
            <w:vAlign w:val="center"/>
          </w:tcPr>
          <w:p w14:paraId="3B8C813D" w14:textId="77777777" w:rsidR="001B2FCC" w:rsidRDefault="000B44F6" w:rsidP="000B44F6">
            <w:pPr>
              <w:ind w:left="31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sa-miR-625-3p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1846D77B" w14:textId="77777777" w:rsidR="001B2FCC" w:rsidRDefault="000B44F6" w:rsidP="000B44F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,176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70C546BF" w14:textId="77777777" w:rsidR="001B2FCC" w:rsidRDefault="000B44F6" w:rsidP="000B44F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,258</w:t>
            </w:r>
          </w:p>
        </w:tc>
      </w:tr>
    </w:tbl>
    <w:p w14:paraId="10A4C939" w14:textId="77777777" w:rsidR="001B2FCC" w:rsidRDefault="001B2FCC" w:rsidP="000B44F6">
      <w:pPr>
        <w:jc w:val="left"/>
      </w:pPr>
    </w:p>
    <w:sectPr w:rsidR="001B2FCC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2FCC"/>
    <w:rsid w:val="000B44F6"/>
    <w:rsid w:val="001B2FCC"/>
    <w:rsid w:val="00641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8F3F2F"/>
  <w15:docId w15:val="{B4FFA0F7-CE1F-41B3-AB5F-DBE53B256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E76E4"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Sfondochiaro">
    <w:name w:val="Light Shading"/>
    <w:basedOn w:val="Tabellanormale"/>
    <w:uiPriority w:val="60"/>
    <w:rsid w:val="008E76E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CFDEp/nzmKF0Li5NMiTw956Bz9w==">AMUW2mVgVYUS/jR6dTxlb7WjqRfMiu4Gtvfe/xiE7MuWB4QfNByLzslyjBkZNhsk2X8FCLLgs/Z+rGfoOrQ+al7iPZAKsbWDNqAL4gGQ3Lrykoa6c08NLo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mCell</dc:creator>
  <cp:lastModifiedBy>Mafalda Rizzuti</cp:lastModifiedBy>
  <cp:revision>2</cp:revision>
  <dcterms:created xsi:type="dcterms:W3CDTF">2020-12-21T13:51:00Z</dcterms:created>
  <dcterms:modified xsi:type="dcterms:W3CDTF">2020-12-21T13:51:00Z</dcterms:modified>
</cp:coreProperties>
</file>